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E4B1B" w14:textId="24B5C957" w:rsidR="00774E17" w:rsidRDefault="008E6F8F">
      <w:r w:rsidRPr="008E6F8F">
        <w:rPr>
          <w:b/>
          <w:bCs/>
        </w:rPr>
        <w:t>Supplementary Table 1.</w:t>
      </w:r>
      <w:r>
        <w:t xml:space="preserve"> Number of BUSCOs identified as complete, duplicated, fragmented or missing in the </w:t>
      </w:r>
      <w:proofErr w:type="spellStart"/>
      <w:r>
        <w:t>Abbassa</w:t>
      </w:r>
      <w:proofErr w:type="spellEnd"/>
      <w:r>
        <w:t xml:space="preserve"> annotation</w:t>
      </w:r>
    </w:p>
    <w:p w14:paraId="03A6D891" w14:textId="77777777" w:rsidR="008E6F8F" w:rsidRDefault="008E6F8F"/>
    <w:p w14:paraId="5DE069A5" w14:textId="77777777" w:rsidR="008E6F8F" w:rsidRDefault="008E6F8F" w:rsidP="008E6F8F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8"/>
        <w:gridCol w:w="2494"/>
      </w:tblGrid>
      <w:tr w:rsidR="008E6F8F" w:rsidRPr="008E6F8F" w14:paraId="77E22FBD" w14:textId="77777777" w:rsidTr="008E6F8F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BFA7B5A" w14:textId="77777777" w:rsidR="008E6F8F" w:rsidRPr="008E6F8F" w:rsidRDefault="008E6F8F" w:rsidP="008E6F8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Busco Plots (actinopterygii_odb1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5AF173" w14:textId="66B71840" w:rsidR="008E6F8F" w:rsidRPr="008E6F8F" w:rsidRDefault="008E6F8F" w:rsidP="008E6F8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Abbass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annotation</w:t>
            </w:r>
          </w:p>
        </w:tc>
      </w:tr>
      <w:tr w:rsidR="008E6F8F" w:rsidRPr="008E6F8F" w14:paraId="66D44BC5" w14:textId="77777777" w:rsidTr="008E6F8F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4E68F0" w14:textId="77777777" w:rsidR="008E6F8F" w:rsidRPr="008E6F8F" w:rsidRDefault="008E6F8F" w:rsidP="008E6F8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mplete (single cop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1C9295" w14:textId="77777777" w:rsidR="008E6F8F" w:rsidRPr="008E6F8F" w:rsidRDefault="008E6F8F" w:rsidP="008E6F8F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566</w:t>
            </w:r>
          </w:p>
        </w:tc>
      </w:tr>
      <w:tr w:rsidR="008E6F8F" w:rsidRPr="008E6F8F" w14:paraId="60A0FC84" w14:textId="77777777" w:rsidTr="008E6F8F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6BBF4C" w14:textId="77777777" w:rsidR="008E6F8F" w:rsidRPr="008E6F8F" w:rsidRDefault="008E6F8F" w:rsidP="008E6F8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mplete (2 copi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596B4AE" w14:textId="77777777" w:rsidR="008E6F8F" w:rsidRPr="008E6F8F" w:rsidRDefault="008E6F8F" w:rsidP="008E6F8F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</w:tr>
      <w:tr w:rsidR="008E6F8F" w:rsidRPr="008E6F8F" w14:paraId="61EE1016" w14:textId="77777777" w:rsidTr="008E6F8F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B04367D" w14:textId="77777777" w:rsidR="008E6F8F" w:rsidRPr="008E6F8F" w:rsidRDefault="008E6F8F" w:rsidP="008E6F8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mplete (3 copi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AB076B" w14:textId="77777777" w:rsidR="008E6F8F" w:rsidRPr="008E6F8F" w:rsidRDefault="008E6F8F" w:rsidP="008E6F8F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8E6F8F" w:rsidRPr="008E6F8F" w14:paraId="4703EF37" w14:textId="77777777" w:rsidTr="008E6F8F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EBF53C" w14:textId="77777777" w:rsidR="008E6F8F" w:rsidRPr="008E6F8F" w:rsidRDefault="008E6F8F" w:rsidP="008E6F8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mplete (4+ copi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2BBF15" w14:textId="77777777" w:rsidR="008E6F8F" w:rsidRPr="008E6F8F" w:rsidRDefault="008E6F8F" w:rsidP="008E6F8F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E6F8F" w:rsidRPr="008E6F8F" w14:paraId="47CE62BC" w14:textId="77777777" w:rsidTr="008E6F8F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FCD982" w14:textId="77777777" w:rsidR="008E6F8F" w:rsidRPr="008E6F8F" w:rsidRDefault="008E6F8F" w:rsidP="008E6F8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mple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3149D7" w14:textId="77777777" w:rsidR="008E6F8F" w:rsidRPr="008E6F8F" w:rsidRDefault="008E6F8F" w:rsidP="008E6F8F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627</w:t>
            </w:r>
          </w:p>
        </w:tc>
      </w:tr>
      <w:tr w:rsidR="008E6F8F" w:rsidRPr="008E6F8F" w14:paraId="3F677861" w14:textId="77777777" w:rsidTr="008E6F8F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AE95CB" w14:textId="77777777" w:rsidR="008E6F8F" w:rsidRPr="008E6F8F" w:rsidRDefault="008E6F8F" w:rsidP="008E6F8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uplic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B5823B" w14:textId="77777777" w:rsidR="008E6F8F" w:rsidRPr="008E6F8F" w:rsidRDefault="008E6F8F" w:rsidP="008E6F8F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</w:tr>
      <w:tr w:rsidR="008E6F8F" w:rsidRPr="008E6F8F" w14:paraId="575E9D21" w14:textId="77777777" w:rsidTr="008E6F8F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81E738" w14:textId="77777777" w:rsidR="008E6F8F" w:rsidRPr="008E6F8F" w:rsidRDefault="008E6F8F" w:rsidP="008E6F8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ragmen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5904236" w14:textId="77777777" w:rsidR="008E6F8F" w:rsidRPr="008E6F8F" w:rsidRDefault="008E6F8F" w:rsidP="008E6F8F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E6F8F" w:rsidRPr="008E6F8F" w14:paraId="3F413455" w14:textId="77777777" w:rsidTr="008E6F8F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BECF22" w14:textId="77777777" w:rsidR="008E6F8F" w:rsidRPr="008E6F8F" w:rsidRDefault="008E6F8F" w:rsidP="008E6F8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A1D2485" w14:textId="77777777" w:rsidR="008E6F8F" w:rsidRPr="008E6F8F" w:rsidRDefault="008E6F8F" w:rsidP="008E6F8F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8E6F8F" w:rsidRPr="008E6F8F" w14:paraId="019DB8A5" w14:textId="77777777" w:rsidTr="008E6F8F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3816BBB" w14:textId="77777777" w:rsidR="008E6F8F" w:rsidRPr="008E6F8F" w:rsidRDefault="008E6F8F" w:rsidP="008E6F8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70ED061" w14:textId="77777777" w:rsidR="008E6F8F" w:rsidRPr="008E6F8F" w:rsidRDefault="008E6F8F" w:rsidP="008E6F8F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6F8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640</w:t>
            </w:r>
          </w:p>
        </w:tc>
      </w:tr>
    </w:tbl>
    <w:p w14:paraId="469F73B7" w14:textId="77777777" w:rsidR="008E6F8F" w:rsidRPr="008E6F8F" w:rsidRDefault="008E6F8F" w:rsidP="008E6F8F"/>
    <w:sectPr w:rsidR="008E6F8F" w:rsidRPr="008E6F8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F8F"/>
    <w:rsid w:val="0026740C"/>
    <w:rsid w:val="00774E17"/>
    <w:rsid w:val="00827B36"/>
    <w:rsid w:val="008E6F8F"/>
    <w:rsid w:val="00D629DD"/>
    <w:rsid w:val="00D9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17E3C"/>
  <w15:chartTrackingRefBased/>
  <w15:docId w15:val="{40C516A0-F9DC-AC46-944F-70673E6C0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6F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F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F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F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F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F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F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F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F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F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F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F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F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F8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E6F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8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ied Haerty (EI)</dc:creator>
  <cp:keywords/>
  <dc:description/>
  <cp:lastModifiedBy>Wilfried Haerty (EI)</cp:lastModifiedBy>
  <cp:revision>1</cp:revision>
  <dcterms:created xsi:type="dcterms:W3CDTF">2024-07-17T09:24:00Z</dcterms:created>
  <dcterms:modified xsi:type="dcterms:W3CDTF">2024-07-17T09:26:00Z</dcterms:modified>
</cp:coreProperties>
</file>